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BDE" w:rsidRDefault="00036BDE" w:rsidP="00E97FA9">
      <w:pPr>
        <w:pStyle w:val="Normal1"/>
        <w:spacing w:line="240" w:lineRule="auto"/>
        <w:jc w:val="both"/>
        <w:rPr>
          <w:rFonts w:ascii="Times" w:eastAsia="Times New Roman" w:hAnsi="Times" w:cs="Times New Roman"/>
          <w:color w:val="000000"/>
          <w:sz w:val="24"/>
          <w:szCs w:val="24"/>
        </w:rPr>
      </w:pPr>
      <w:r w:rsidRPr="0014146D">
        <w:rPr>
          <w:rFonts w:ascii="Times" w:eastAsia="Times New Roman" w:hAnsi="Times" w:cs="Times New Roman"/>
          <w:b/>
          <w:sz w:val="24"/>
          <w:szCs w:val="24"/>
        </w:rPr>
        <w:t>APPENDIX</w:t>
      </w:r>
      <w:r w:rsidR="00E97FA9">
        <w:rPr>
          <w:rFonts w:ascii="Times" w:eastAsia="Times New Roman" w:hAnsi="Times" w:cs="Times New Roman"/>
          <w:b/>
          <w:sz w:val="24"/>
          <w:szCs w:val="24"/>
        </w:rPr>
        <w:t xml:space="preserve"> </w:t>
      </w:r>
      <w:r w:rsidRPr="0014146D">
        <w:rPr>
          <w:rFonts w:ascii="Times" w:eastAsia="Times New Roman" w:hAnsi="Times" w:cs="Times New Roman"/>
          <w:b/>
          <w:sz w:val="24"/>
          <w:szCs w:val="24"/>
        </w:rPr>
        <w:t xml:space="preserve">1. </w:t>
      </w:r>
      <w:r w:rsidRPr="0014146D">
        <w:rPr>
          <w:rFonts w:ascii="Times" w:eastAsia="Times New Roman" w:hAnsi="Times" w:cs="Times New Roman"/>
          <w:sz w:val="24"/>
          <w:szCs w:val="24"/>
        </w:rPr>
        <w:t xml:space="preserve">Bromeliads under the threatened species category as critically endangered (CR), Endangered (EN) or Vulnerable (VU). The information was obtained from </w:t>
      </w:r>
      <w:r w:rsidRPr="0014146D">
        <w:rPr>
          <w:rFonts w:ascii="Times" w:eastAsia="Times New Roman" w:hAnsi="Times" w:cs="Times New Roman"/>
          <w:color w:val="000000"/>
          <w:sz w:val="24"/>
          <w:szCs w:val="24"/>
          <w:highlight w:val="white"/>
        </w:rPr>
        <w:t>the IUCN Red List of Threatened Species, version 2018-2. Downloaded on </w:t>
      </w:r>
      <w:r w:rsidRPr="0014146D">
        <w:rPr>
          <w:rFonts w:ascii="Times" w:eastAsia="Times New Roman" w:hAnsi="Times" w:cs="Times New Roman"/>
          <w:sz w:val="24"/>
          <w:szCs w:val="24"/>
          <w:highlight w:val="white"/>
        </w:rPr>
        <w:t>16</w:t>
      </w:r>
      <w:r w:rsidRPr="0014146D">
        <w:rPr>
          <w:rFonts w:ascii="Times" w:eastAsia="Times New Roman" w:hAnsi="Times" w:cs="Times New Roman"/>
          <w:color w:val="000000"/>
          <w:sz w:val="24"/>
          <w:szCs w:val="24"/>
          <w:highlight w:val="white"/>
        </w:rPr>
        <w:t xml:space="preserve"> </w:t>
      </w:r>
      <w:r w:rsidRPr="0014146D">
        <w:rPr>
          <w:rFonts w:ascii="Times" w:eastAsia="Times New Roman" w:hAnsi="Times" w:cs="Times New Roman"/>
          <w:sz w:val="24"/>
          <w:szCs w:val="24"/>
          <w:highlight w:val="white"/>
        </w:rPr>
        <w:t xml:space="preserve">December </w:t>
      </w:r>
      <w:r w:rsidRPr="0014146D">
        <w:rPr>
          <w:rFonts w:ascii="Times" w:eastAsia="Times New Roman" w:hAnsi="Times" w:cs="Times New Roman"/>
          <w:color w:val="000000"/>
          <w:sz w:val="24"/>
          <w:szCs w:val="24"/>
          <w:highlight w:val="white"/>
        </w:rPr>
        <w:t>2018.</w:t>
      </w:r>
    </w:p>
    <w:p w:rsidR="00E50EFD" w:rsidRPr="0014146D" w:rsidRDefault="00E50EFD" w:rsidP="00E97FA9">
      <w:pPr>
        <w:pStyle w:val="Normal1"/>
        <w:spacing w:line="240" w:lineRule="auto"/>
        <w:jc w:val="both"/>
        <w:rPr>
          <w:rFonts w:ascii="Times" w:eastAsia="Times New Roman" w:hAnsi="Times" w:cs="Times New Roman"/>
          <w:b/>
          <w:sz w:val="24"/>
          <w:szCs w:val="24"/>
        </w:rPr>
      </w:pPr>
      <w:bookmarkStart w:id="0" w:name="_GoBack"/>
      <w:bookmarkEnd w:id="0"/>
    </w:p>
    <w:tbl>
      <w:tblPr>
        <w:tblW w:w="8640" w:type="dxa"/>
        <w:tblInd w:w="-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3435"/>
        <w:gridCol w:w="2370"/>
        <w:gridCol w:w="2835"/>
      </w:tblGrid>
      <w:tr w:rsidR="00036BDE" w:rsidRPr="0014146D" w:rsidTr="00967BD9">
        <w:trPr>
          <w:trHeight w:val="34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b/>
                <w:sz w:val="24"/>
                <w:szCs w:val="24"/>
              </w:rPr>
              <w:t>Bromeliad s</w:t>
            </w:r>
            <w:r w:rsidRPr="0014146D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pecie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  <w:t>Threat category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b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b/>
                <w:sz w:val="24"/>
                <w:szCs w:val="24"/>
              </w:rPr>
              <w:t>Native</w:t>
            </w:r>
          </w:p>
        </w:tc>
      </w:tr>
      <w:tr w:rsidR="00036BDE" w:rsidRPr="0014146D" w:rsidTr="00967BD9">
        <w:trPr>
          <w:trHeight w:val="28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aculeatosepal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biflo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cymosopanicul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enezuela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sz w:val="24"/>
                <w:szCs w:val="24"/>
              </w:rPr>
              <w:t>Aechmea downsi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sz w:val="24"/>
                <w:szCs w:val="24"/>
                <w:highlight w:val="white"/>
              </w:rPr>
              <w:t>Trinidad and Tobago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kent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klein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lugo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manzanaresi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patrici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roeseli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tayo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Aechmea wuelfinghoff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Bromelia nidus-puell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olombia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Cryptanthus diamantin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Cryptanthus pseudoscaposu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Deuterocohnia chrysanth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hile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Dyckia reitz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Encholirium luxor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reigia atrobrunne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aequatorial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albescen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alborose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alcantareoide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andreett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atrocastane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berg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bismarck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eru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condor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cornicul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dalstroem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e</w:t>
            </w:r>
            <w:r w:rsidRPr="0014146D">
              <w:rPr>
                <w:rFonts w:ascii="Times" w:eastAsia="Times New Roman" w:hAnsi="Times" w:cs="Times New Roman"/>
                <w:i/>
                <w:sz w:val="24"/>
                <w:szCs w:val="24"/>
              </w:rPr>
              <w:t>c</w:t>
            </w: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uator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fuerstenbergi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fuqu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fusispic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harling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henni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lastRenderedPageBreak/>
              <w:t>Guzmania hirtz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hollin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inexpect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izko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kent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lepido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madison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osy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poortman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pseudospectabil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puyo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roseiflo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rubrolute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sieffi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stri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Guzmania zak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Hechtia melanocarp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xico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Hohenbergiopsis guatemal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uatemala, Mexico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ezobromelia brown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Mezobromelia fulgen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Navia sandwith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Guyana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Neoregelia azevedo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epinia alexander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epinia carnososepal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epinia fulgen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epinia harling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epinia hoover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epinia verrucos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aequatorial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al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andreet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berg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caduciflo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clark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devansay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elliptic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sz w:val="24"/>
                <w:szCs w:val="24"/>
              </w:rPr>
              <w:t>Pitcairnia felici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sz w:val="24"/>
                <w:szCs w:val="24"/>
              </w:rPr>
              <w:t>Guinea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ferrell-ingrami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hirtz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sz w:val="24"/>
                <w:szCs w:val="24"/>
              </w:rPr>
              <w:t>Pitcairnia  jareck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sz w:val="24"/>
                <w:szCs w:val="24"/>
                <w:highlight w:val="white"/>
              </w:rPr>
              <w:t>Puerto Rico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lutescen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lastRenderedPageBreak/>
              <w:t>Pitcairnia oblongifoli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oran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poeppigi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eru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prolife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reflexiflo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stevenson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unilateral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itcairnia violascen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al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olivia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angel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castellanos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Argentina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compac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exigu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herrer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olivia, Peru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obconic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parviflo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pichinch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pygmae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raimond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olivia, Peru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reflexiflo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Peru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rose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Puya sodiro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Racinaea blass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Racinaea euryelyt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Racinaea hauggi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Racinaea inconspicu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Racinaea tandapi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Racinaea tripinn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Ronnbergia campanul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acosta-soliss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aequatorial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brenner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candid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cernu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cucull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demiss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dyeri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emergen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hemker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hirtz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homostachy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</w:t>
            </w:r>
            <w:r w:rsidRPr="0014146D">
              <w:rPr>
                <w:rFonts w:ascii="Times" w:eastAsia="Times New Roman" w:hAnsi="Times" w:cs="Times New Roman"/>
                <w:sz w:val="24"/>
                <w:szCs w:val="24"/>
              </w:rPr>
              <w:t>c</w:t>
            </w: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uat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lastRenderedPageBreak/>
              <w:t>Tillandsia indigofe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</w:t>
            </w:r>
            <w:r w:rsidRPr="0014146D">
              <w:rPr>
                <w:rFonts w:ascii="Times" w:eastAsia="Times New Roman" w:hAnsi="Times" w:cs="Times New Roman"/>
                <w:sz w:val="24"/>
                <w:szCs w:val="24"/>
              </w:rPr>
              <w:t>c</w:t>
            </w: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ua</w:t>
            </w:r>
            <w:r w:rsidRPr="0014146D">
              <w:rPr>
                <w:rFonts w:ascii="Times" w:eastAsia="Times New Roman" w:hAnsi="Times" w:cs="Times New Roman"/>
                <w:sz w:val="24"/>
                <w:szCs w:val="24"/>
              </w:rPr>
              <w:t>d</w:t>
            </w: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marnieri-lapostolle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nervisepal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ortgiesi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xico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pachyaxon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polyanth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portill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pretios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pseudomontan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Brazil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raack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rhodostic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rubroviolace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sodiro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umbell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yerbasant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Mexico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Tillandsia zarum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andreett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appendiculat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camptoclad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osta Rica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drew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limon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luther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penduliscap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petrae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strobeliae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till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Vriesea wuelfinghoff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Werauhia dianth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Werauhia haltonii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Werauhia paupera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VU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Ecuador</w:t>
            </w:r>
          </w:p>
        </w:tc>
      </w:tr>
      <w:tr w:rsidR="00036BDE" w:rsidRPr="0014146D" w:rsidTr="00967BD9">
        <w:trPr>
          <w:trHeight w:val="300"/>
        </w:trPr>
        <w:tc>
          <w:tcPr>
            <w:tcW w:w="34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i/>
                <w:color w:val="000000"/>
                <w:sz w:val="24"/>
                <w:szCs w:val="24"/>
              </w:rPr>
              <w:t>Wittmackia caymanensis</w:t>
            </w:r>
          </w:p>
        </w:tc>
        <w:tc>
          <w:tcPr>
            <w:tcW w:w="2370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2835" w:type="dxa"/>
          </w:tcPr>
          <w:p w:rsidR="00036BDE" w:rsidRPr="0014146D" w:rsidRDefault="00036BDE" w:rsidP="00804AD0">
            <w:pPr>
              <w:pStyle w:val="Normal1"/>
              <w:spacing w:after="0" w:line="240" w:lineRule="auto"/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</w:pPr>
            <w:r w:rsidRPr="0014146D">
              <w:rPr>
                <w:rFonts w:ascii="Times" w:eastAsia="Times New Roman" w:hAnsi="Times" w:cs="Times New Roman"/>
                <w:color w:val="000000"/>
                <w:sz w:val="24"/>
                <w:szCs w:val="24"/>
              </w:rPr>
              <w:t>Cayman Islands</w:t>
            </w:r>
          </w:p>
        </w:tc>
      </w:tr>
    </w:tbl>
    <w:p w:rsidR="00036BDE" w:rsidRPr="0014146D" w:rsidRDefault="00036BDE" w:rsidP="00036BDE">
      <w:pPr>
        <w:pStyle w:val="Normal1"/>
        <w:spacing w:after="160" w:line="480" w:lineRule="auto"/>
        <w:rPr>
          <w:rFonts w:ascii="Times" w:eastAsia="Times New Roman" w:hAnsi="Times" w:cs="Times New Roman"/>
          <w:sz w:val="24"/>
          <w:szCs w:val="24"/>
        </w:rPr>
      </w:pPr>
    </w:p>
    <w:p w:rsidR="00036BDE" w:rsidRPr="0014146D" w:rsidRDefault="00036BDE" w:rsidP="00036BDE">
      <w:pPr>
        <w:pStyle w:val="Normal1"/>
        <w:spacing w:after="160" w:line="480" w:lineRule="auto"/>
        <w:rPr>
          <w:rFonts w:ascii="Times" w:eastAsia="Times New Roman" w:hAnsi="Times" w:cs="Times New Roman"/>
          <w:sz w:val="24"/>
          <w:szCs w:val="24"/>
        </w:rPr>
      </w:pPr>
    </w:p>
    <w:p w:rsidR="007B3159" w:rsidRDefault="007B3159"/>
    <w:sectPr w:rsidR="007B3159" w:rsidSect="00630041">
      <w:footerReference w:type="even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240" w:rsidRDefault="00AB6240" w:rsidP="00E50EFD">
      <w:pPr>
        <w:spacing w:after="0" w:line="240" w:lineRule="auto"/>
      </w:pPr>
      <w:r>
        <w:separator/>
      </w:r>
    </w:p>
  </w:endnote>
  <w:endnote w:type="continuationSeparator" w:id="0">
    <w:p w:rsidR="00AB6240" w:rsidRDefault="00AB6240" w:rsidP="00E50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716640249"/>
      <w:docPartObj>
        <w:docPartGallery w:val="Page Numbers (Bottom of Page)"/>
        <w:docPartUnique/>
      </w:docPartObj>
    </w:sdtPr>
    <w:sdtContent>
      <w:p w:rsidR="00E50EFD" w:rsidRDefault="009B224C" w:rsidP="00A436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50EF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50EFD" w:rsidRDefault="00E50EFD" w:rsidP="00E50EF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034413135"/>
      <w:docPartObj>
        <w:docPartGallery w:val="Page Numbers (Bottom of Page)"/>
        <w:docPartUnique/>
      </w:docPartObj>
    </w:sdtPr>
    <w:sdtContent>
      <w:p w:rsidR="00E50EFD" w:rsidRDefault="009B224C" w:rsidP="00A436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50EFD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036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50EFD" w:rsidRDefault="00E50EFD" w:rsidP="00E50EF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240" w:rsidRDefault="00AB6240" w:rsidP="00E50EFD">
      <w:pPr>
        <w:spacing w:after="0" w:line="240" w:lineRule="auto"/>
      </w:pPr>
      <w:r>
        <w:separator/>
      </w:r>
    </w:p>
  </w:footnote>
  <w:footnote w:type="continuationSeparator" w:id="0">
    <w:p w:rsidR="00AB6240" w:rsidRDefault="00AB6240" w:rsidP="00E50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36BDE"/>
    <w:rsid w:val="00036BDE"/>
    <w:rsid w:val="00630041"/>
    <w:rsid w:val="007B3159"/>
    <w:rsid w:val="00804AD0"/>
    <w:rsid w:val="00970362"/>
    <w:rsid w:val="009B224C"/>
    <w:rsid w:val="00A7713B"/>
    <w:rsid w:val="00AB6240"/>
    <w:rsid w:val="00E50EFD"/>
    <w:rsid w:val="00E97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BDE"/>
    <w:pPr>
      <w:spacing w:after="200" w:line="276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36BDE"/>
    <w:pPr>
      <w:spacing w:after="200" w:line="276" w:lineRule="auto"/>
    </w:pPr>
    <w:rPr>
      <w:rFonts w:ascii="Calibri" w:eastAsia="Calibri" w:hAnsi="Calibri" w:cs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0EF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EFD"/>
    <w:rPr>
      <w:rFonts w:ascii="Calibri" w:eastAsia="Calibri" w:hAnsi="Calibri" w:cs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50E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757</Words>
  <Characters>4318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</dc:creator>
  <cp:keywords/>
  <dc:description/>
  <cp:lastModifiedBy>bpcorrections</cp:lastModifiedBy>
  <cp:revision>6</cp:revision>
  <dcterms:created xsi:type="dcterms:W3CDTF">2018-12-18T19:07:00Z</dcterms:created>
  <dcterms:modified xsi:type="dcterms:W3CDTF">2019-05-17T11:45:00Z</dcterms:modified>
</cp:coreProperties>
</file>